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372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65"/>
        <w:gridCol w:w="1087"/>
        <w:gridCol w:w="1172"/>
        <w:gridCol w:w="590"/>
        <w:gridCol w:w="1087"/>
        <w:gridCol w:w="117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9" w:hRule="atLeast"/>
          <w:jc w:val="center"/>
        </w:trPr>
        <w:tc>
          <w:tcPr>
            <w:tcW w:w="6374" w:type="dxa"/>
            <w:gridSpan w:val="6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6: Detailed interacting information of the hit peptide antigens of the S query of SARS-CoV-2 in models of TCR-pMHC complex for HLA-B08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175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eptide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C molecu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R molecul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17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d typ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5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6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6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1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7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7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7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7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3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9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4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DW: van der Waals (VDW) forces; H- bond: hydrogen bonds </w:t>
            </w:r>
          </w:p>
        </w:tc>
      </w:tr>
      <w:bookmarkEnd w:id="0"/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222E77"/>
    <w:rsid w:val="41E27EDB"/>
    <w:rsid w:val="7400542C"/>
    <w:rsid w:val="76B9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96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6:00:00Z</dcterms:created>
  <dc:creator>asus</dc:creator>
  <cp:lastModifiedBy>asus</cp:lastModifiedBy>
  <dcterms:modified xsi:type="dcterms:W3CDTF">2020-09-12T06:4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5</vt:lpwstr>
  </property>
</Properties>
</file>